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CCBA2" w14:textId="51A58120" w:rsidR="00EC5776" w:rsidRDefault="00EC5776"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985"/>
      </w:tblGrid>
      <w:tr w:rsidR="008125A8" w:rsidRPr="001E0BC1" w14:paraId="43002842" w14:textId="77777777" w:rsidTr="003E46FF">
        <w:tc>
          <w:tcPr>
            <w:tcW w:w="708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7DB7C8" w14:textId="77777777" w:rsidR="008125A8" w:rsidRPr="001E0BC1" w:rsidRDefault="008125A8" w:rsidP="003E46FF">
            <w:pPr>
              <w:rPr>
                <w:b/>
                <w:bCs/>
                <w:sz w:val="24"/>
              </w:rPr>
            </w:pPr>
            <w:r w:rsidRPr="001E0BC1">
              <w:rPr>
                <w:b/>
                <w:bCs/>
                <w:sz w:val="24"/>
              </w:rPr>
              <w:t xml:space="preserve">Table S1. The size of the PED and the </w:t>
            </w:r>
            <w:bookmarkStart w:id="1" w:name="_Hlk75124965"/>
            <w:r w:rsidRPr="001E0BC1">
              <w:rPr>
                <w:b/>
                <w:bCs/>
                <w:sz w:val="24"/>
              </w:rPr>
              <w:t>sPED/I-ICA ratio</w:t>
            </w:r>
            <w:bookmarkEnd w:id="1"/>
            <w:r w:rsidRPr="001E0BC1">
              <w:rPr>
                <w:b/>
                <w:bCs/>
                <w:sz w:val="24"/>
              </w:rPr>
              <w:t xml:space="preserve"> of the 48 patients</w:t>
            </w:r>
          </w:p>
        </w:tc>
      </w:tr>
      <w:tr w:rsidR="008125A8" w:rsidRPr="001E0BC1" w14:paraId="7A571313" w14:textId="77777777" w:rsidTr="003E46FF">
        <w:trPr>
          <w:trHeight w:val="384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153315" w14:textId="77777777" w:rsidR="008125A8" w:rsidRPr="001E0BC1" w:rsidRDefault="008125A8" w:rsidP="003E46FF">
            <w:pPr>
              <w:rPr>
                <w:sz w:val="24"/>
              </w:rPr>
            </w:pPr>
            <w:r w:rsidRPr="001E0BC1">
              <w:rPr>
                <w:sz w:val="24"/>
              </w:rPr>
              <w:t>No. of Patie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5594ED" w14:textId="77777777" w:rsidR="008125A8" w:rsidRPr="001E0BC1" w:rsidRDefault="008125A8" w:rsidP="003E46FF">
            <w:pPr>
              <w:ind w:firstLineChars="100" w:firstLine="240"/>
              <w:rPr>
                <w:sz w:val="24"/>
              </w:rPr>
            </w:pPr>
            <w:r w:rsidRPr="001E0BC1">
              <w:rPr>
                <w:sz w:val="24"/>
                <w:lang w:bidi="ar"/>
              </w:rPr>
              <w:t>Group 1 or 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3F424E" w14:textId="77777777" w:rsidR="008125A8" w:rsidRPr="001E0BC1" w:rsidRDefault="008125A8" w:rsidP="003E46FF">
            <w:pPr>
              <w:ind w:firstLineChars="100" w:firstLine="240"/>
              <w:rPr>
                <w:sz w:val="24"/>
              </w:rPr>
            </w:pPr>
            <w:r w:rsidRPr="001E0BC1">
              <w:rPr>
                <w:sz w:val="24"/>
                <w:lang w:bidi="ar"/>
              </w:rPr>
              <w:t>sP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F8DFD" w14:textId="77777777" w:rsidR="008125A8" w:rsidRPr="001E0BC1" w:rsidRDefault="008125A8" w:rsidP="003E46FF">
            <w:pPr>
              <w:ind w:firstLineChars="100" w:firstLine="240"/>
              <w:rPr>
                <w:sz w:val="24"/>
              </w:rPr>
            </w:pPr>
            <w:r w:rsidRPr="001E0BC1">
              <w:rPr>
                <w:sz w:val="24"/>
                <w:lang w:bidi="ar"/>
              </w:rPr>
              <w:t>sPED/I-ICA</w:t>
            </w:r>
          </w:p>
        </w:tc>
      </w:tr>
      <w:tr w:rsidR="008125A8" w:rsidRPr="001E0BC1" w14:paraId="4B3E6656" w14:textId="77777777" w:rsidTr="003E46FF">
        <w:trPr>
          <w:trHeight w:val="252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3BCF4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F4E2F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6B4D19C" w14:textId="77777777" w:rsidR="008125A8" w:rsidRPr="001E0BC1" w:rsidRDefault="008125A8" w:rsidP="003E46FF">
            <w:pPr>
              <w:ind w:firstLineChars="200" w:firstLine="480"/>
              <w:textAlignment w:val="bottom"/>
              <w:rPr>
                <w:color w:val="000000"/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1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1DA3560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color w:val="000000"/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423487544</w:t>
            </w:r>
          </w:p>
        </w:tc>
      </w:tr>
      <w:tr w:rsidR="008125A8" w:rsidRPr="001E0BC1" w14:paraId="1749309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8CF8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D4EA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E8E9" w14:textId="77777777" w:rsidR="008125A8" w:rsidRPr="001E0BC1" w:rsidRDefault="008125A8" w:rsidP="003E46FF">
            <w:pPr>
              <w:ind w:firstLineChars="200" w:firstLine="480"/>
              <w:textAlignment w:val="bottom"/>
              <w:rPr>
                <w:color w:val="000000"/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0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16F9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color w:val="000000"/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80392157</w:t>
            </w:r>
          </w:p>
        </w:tc>
      </w:tr>
      <w:tr w:rsidR="008125A8" w:rsidRPr="001E0BC1" w14:paraId="39AFF5DA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ACEE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13668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2B98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5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2AC7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81730769</w:t>
            </w:r>
          </w:p>
        </w:tc>
      </w:tr>
      <w:tr w:rsidR="008125A8" w:rsidRPr="001E0BC1" w14:paraId="165D4DD9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772B4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83A4F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1B727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5.0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0D77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91989664</w:t>
            </w:r>
          </w:p>
        </w:tc>
      </w:tr>
      <w:tr w:rsidR="008125A8" w:rsidRPr="001E0BC1" w14:paraId="7CAF0C69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0397A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9C74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ACFB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F103F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433691756</w:t>
            </w:r>
          </w:p>
        </w:tc>
      </w:tr>
      <w:tr w:rsidR="008125A8" w:rsidRPr="001E0BC1" w14:paraId="4684B046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C1BF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8D9DF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1A60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0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FB0F5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14574899</w:t>
            </w:r>
          </w:p>
        </w:tc>
      </w:tr>
      <w:tr w:rsidR="008125A8" w:rsidRPr="001E0BC1" w14:paraId="40DE208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B3E46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10343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6D052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2AF5C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20408163</w:t>
            </w:r>
          </w:p>
        </w:tc>
      </w:tr>
      <w:tr w:rsidR="008125A8" w:rsidRPr="001E0BC1" w14:paraId="7B9F9A29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2DF85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5AA3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C81B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5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9764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10931174</w:t>
            </w:r>
          </w:p>
        </w:tc>
      </w:tr>
      <w:tr w:rsidR="008125A8" w:rsidRPr="001E0BC1" w14:paraId="1D32A1B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A17FF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A76A48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FB10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5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636A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45038168</w:t>
            </w:r>
          </w:p>
        </w:tc>
      </w:tr>
      <w:tr w:rsidR="008125A8" w:rsidRPr="001E0BC1" w14:paraId="2AA00677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3AD65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FDE73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A4AF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75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D5A6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349431818</w:t>
            </w:r>
          </w:p>
        </w:tc>
      </w:tr>
      <w:tr w:rsidR="008125A8" w:rsidRPr="001E0BC1" w14:paraId="316A2015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4CFCE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5041B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335C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5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2910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96829971</w:t>
            </w:r>
          </w:p>
        </w:tc>
      </w:tr>
      <w:tr w:rsidR="008125A8" w:rsidRPr="001E0BC1" w14:paraId="1FAE967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D943A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C63AA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4E7D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0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81A88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837988827</w:t>
            </w:r>
          </w:p>
        </w:tc>
      </w:tr>
      <w:tr w:rsidR="008125A8" w:rsidRPr="001E0BC1" w14:paraId="3FAF28C5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F42E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55794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9831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7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457F6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1483376</w:t>
            </w:r>
          </w:p>
        </w:tc>
      </w:tr>
      <w:tr w:rsidR="008125A8" w:rsidRPr="001E0BC1" w14:paraId="032C54AF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BF472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D7BF3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8FE82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2.75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83FD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95652174</w:t>
            </w:r>
          </w:p>
        </w:tc>
      </w:tr>
      <w:tr w:rsidR="008125A8" w:rsidRPr="001E0BC1" w14:paraId="24A6C9C5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973E5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00C7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B7EE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F8DB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501766784</w:t>
            </w:r>
          </w:p>
        </w:tc>
      </w:tr>
      <w:tr w:rsidR="008125A8" w:rsidRPr="001E0BC1" w14:paraId="0285F97C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746B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16EAB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F5DD4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6157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45551601</w:t>
            </w:r>
          </w:p>
        </w:tc>
      </w:tr>
      <w:tr w:rsidR="008125A8" w:rsidRPr="001E0BC1" w14:paraId="6190CBA0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C0CA55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F193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1B65" w14:textId="77777777" w:rsidR="008125A8" w:rsidRPr="001E0BC1" w:rsidRDefault="008125A8" w:rsidP="003E46FF">
            <w:pPr>
              <w:ind w:firstLine="480"/>
              <w:textAlignment w:val="bottom"/>
              <w:rPr>
                <w:color w:val="000000"/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AA30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color w:val="000000"/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04819277</w:t>
            </w:r>
          </w:p>
        </w:tc>
      </w:tr>
      <w:tr w:rsidR="008125A8" w:rsidRPr="001E0BC1" w14:paraId="5BA263CB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0B15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F0B06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D187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75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F48B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5177665</w:t>
            </w:r>
          </w:p>
        </w:tc>
      </w:tr>
      <w:tr w:rsidR="008125A8" w:rsidRPr="001E0BC1" w14:paraId="752D0F9A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B40C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110E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06AC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E5A0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54590571</w:t>
            </w:r>
          </w:p>
        </w:tc>
      </w:tr>
      <w:tr w:rsidR="008125A8" w:rsidRPr="001E0BC1" w14:paraId="274A0E64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C7709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F8A48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C937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5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33BF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76923077</w:t>
            </w:r>
          </w:p>
        </w:tc>
      </w:tr>
      <w:tr w:rsidR="008125A8" w:rsidRPr="001E0BC1" w14:paraId="69F42804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6CA4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BB9C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1C30E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D4C9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764388489</w:t>
            </w:r>
          </w:p>
        </w:tc>
      </w:tr>
      <w:tr w:rsidR="008125A8" w:rsidRPr="001E0BC1" w14:paraId="482DFE2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00B2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9A28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BEA95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3270D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72540046</w:t>
            </w:r>
          </w:p>
        </w:tc>
      </w:tr>
      <w:tr w:rsidR="008125A8" w:rsidRPr="001E0BC1" w14:paraId="28BEE516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C159B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5A35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2342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63BC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10826211</w:t>
            </w:r>
          </w:p>
        </w:tc>
      </w:tr>
      <w:tr w:rsidR="008125A8" w:rsidRPr="001E0BC1" w14:paraId="00A21D9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742E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E5D74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F431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5.0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FFD2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9009901</w:t>
            </w:r>
          </w:p>
        </w:tc>
      </w:tr>
      <w:tr w:rsidR="008125A8" w:rsidRPr="001E0BC1" w14:paraId="00888B4F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5FED2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DBDBF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0633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BCD1D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83431953</w:t>
            </w:r>
          </w:p>
        </w:tc>
      </w:tr>
      <w:tr w:rsidR="008125A8" w:rsidRPr="001E0BC1" w14:paraId="293DBF2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50AE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FF20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58931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D024B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56069364</w:t>
            </w:r>
          </w:p>
        </w:tc>
      </w:tr>
      <w:tr w:rsidR="008125A8" w:rsidRPr="001E0BC1" w14:paraId="0C9E37BC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C0993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8194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A092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25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2CA78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48387097</w:t>
            </w:r>
          </w:p>
        </w:tc>
      </w:tr>
      <w:tr w:rsidR="008125A8" w:rsidRPr="001E0BC1" w14:paraId="3A95D665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CEE7B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5AD9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14995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75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096CC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7688172</w:t>
            </w:r>
          </w:p>
        </w:tc>
      </w:tr>
      <w:tr w:rsidR="008125A8" w:rsidRPr="001E0BC1" w14:paraId="17DBC88B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EA2B5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4AE34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E06C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7FC8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242236025</w:t>
            </w:r>
          </w:p>
        </w:tc>
      </w:tr>
      <w:tr w:rsidR="008125A8" w:rsidRPr="001E0BC1" w14:paraId="67ECAFB6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9286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FE23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456C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7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0EFB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59322034</w:t>
            </w:r>
          </w:p>
        </w:tc>
      </w:tr>
      <w:tr w:rsidR="008125A8" w:rsidRPr="001E0BC1" w14:paraId="1BF1ED3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DD4F8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037F6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FBA9A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5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5E71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29411765</w:t>
            </w:r>
          </w:p>
        </w:tc>
      </w:tr>
      <w:tr w:rsidR="008125A8" w:rsidRPr="001E0BC1" w14:paraId="71F3CE23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73559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6584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62198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0×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90B8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11111111</w:t>
            </w:r>
          </w:p>
        </w:tc>
      </w:tr>
      <w:tr w:rsidR="008125A8" w:rsidRPr="001E0BC1" w14:paraId="70E35C6B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8191D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845E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8222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63171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05025126</w:t>
            </w:r>
          </w:p>
        </w:tc>
      </w:tr>
      <w:tr w:rsidR="008125A8" w:rsidRPr="001E0BC1" w14:paraId="6003040B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D60B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534ED3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3DD67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75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8FB5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878220141</w:t>
            </w:r>
          </w:p>
        </w:tc>
      </w:tr>
      <w:tr w:rsidR="008125A8" w:rsidRPr="001E0BC1" w14:paraId="2EB53F39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F0C69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BFFFF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AA30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B107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81524249</w:t>
            </w:r>
          </w:p>
        </w:tc>
      </w:tr>
      <w:tr w:rsidR="008125A8" w:rsidRPr="001E0BC1" w14:paraId="18D833D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733D6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C998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4CA0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7BE2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63829787</w:t>
            </w:r>
          </w:p>
        </w:tc>
      </w:tr>
      <w:tr w:rsidR="008125A8" w:rsidRPr="001E0BC1" w14:paraId="11ABFFE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9956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633AA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DC05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8ECC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36363636</w:t>
            </w:r>
          </w:p>
        </w:tc>
      </w:tr>
      <w:tr w:rsidR="008125A8" w:rsidRPr="001E0BC1" w14:paraId="6E69287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5FC72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2509E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A7DF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F420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845665962</w:t>
            </w:r>
          </w:p>
        </w:tc>
      </w:tr>
      <w:tr w:rsidR="008125A8" w:rsidRPr="001E0BC1" w14:paraId="237FFDBF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364CE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F1690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8973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D346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2348285</w:t>
            </w:r>
          </w:p>
        </w:tc>
      </w:tr>
      <w:tr w:rsidR="008125A8" w:rsidRPr="001E0BC1" w14:paraId="18D719B6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64FA6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A3CD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E988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D2D5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03896104</w:t>
            </w:r>
          </w:p>
        </w:tc>
      </w:tr>
      <w:tr w:rsidR="008125A8" w:rsidRPr="001E0BC1" w14:paraId="739EC2BF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216EA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lastRenderedPageBreak/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5C089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2415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0B13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33501259</w:t>
            </w:r>
          </w:p>
        </w:tc>
      </w:tr>
      <w:tr w:rsidR="008125A8" w:rsidRPr="001E0BC1" w14:paraId="34EBADDE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21A5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9464F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B2235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5.0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3F78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30927835</w:t>
            </w:r>
          </w:p>
        </w:tc>
      </w:tr>
      <w:tr w:rsidR="008125A8" w:rsidRPr="001E0BC1" w14:paraId="21293DE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9FE3B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AFC7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612D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0×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EB5E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0.954653938</w:t>
            </w:r>
          </w:p>
        </w:tc>
      </w:tr>
      <w:tr w:rsidR="008125A8" w:rsidRPr="001E0BC1" w14:paraId="587E4A8F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38AF1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A10B73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0050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0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C61F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02941176</w:t>
            </w:r>
          </w:p>
        </w:tc>
      </w:tr>
      <w:tr w:rsidR="008125A8" w:rsidRPr="001E0BC1" w14:paraId="6AF0CAFD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FF2BBC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DC427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0BED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4.2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2B09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398026316</w:t>
            </w:r>
          </w:p>
        </w:tc>
      </w:tr>
      <w:tr w:rsidR="008125A8" w:rsidRPr="001E0BC1" w14:paraId="490244C2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83A2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AE55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C52C1" w14:textId="77777777" w:rsidR="008125A8" w:rsidRPr="001E0BC1" w:rsidRDefault="008125A8" w:rsidP="003E46FF">
            <w:pPr>
              <w:ind w:firstLine="480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3.5×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F998B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76923077</w:t>
            </w:r>
          </w:p>
        </w:tc>
      </w:tr>
      <w:tr w:rsidR="008125A8" w:rsidRPr="001E0BC1" w14:paraId="17F54AB8" w14:textId="77777777" w:rsidTr="003E46F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4A974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5C551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B022" w14:textId="77777777" w:rsidR="008125A8" w:rsidRPr="001E0BC1" w:rsidRDefault="008125A8" w:rsidP="003E46FF">
            <w:pPr>
              <w:ind w:firstLine="480"/>
              <w:textAlignment w:val="bottom"/>
              <w:rPr>
                <w:color w:val="000000"/>
                <w:sz w:val="24"/>
                <w:lang w:bidi="ar"/>
              </w:rPr>
            </w:pPr>
            <w:r w:rsidRPr="001E0BC1">
              <w:rPr>
                <w:color w:val="000000"/>
                <w:sz w:val="24"/>
                <w:lang w:bidi="ar"/>
              </w:rPr>
              <w:t>3.75×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DDFF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168224299</w:t>
            </w:r>
          </w:p>
        </w:tc>
      </w:tr>
      <w:tr w:rsidR="008125A8" w:rsidRPr="001E0BC1" w14:paraId="4D6FE661" w14:textId="77777777" w:rsidTr="003E46FF"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402878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5D6335" w14:textId="77777777" w:rsidR="008125A8" w:rsidRPr="001E0BC1" w:rsidRDefault="008125A8" w:rsidP="003E46FF">
            <w:pPr>
              <w:ind w:firstLine="480"/>
              <w:rPr>
                <w:sz w:val="24"/>
              </w:rPr>
            </w:pPr>
            <w:r w:rsidRPr="001E0BC1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B39309" w14:textId="77777777" w:rsidR="008125A8" w:rsidRPr="001E0BC1" w:rsidRDefault="008125A8" w:rsidP="003E46FF">
            <w:pPr>
              <w:ind w:firstLine="480"/>
              <w:textAlignment w:val="bottom"/>
              <w:rPr>
                <w:color w:val="000000"/>
                <w:sz w:val="24"/>
                <w:lang w:bidi="ar"/>
              </w:rPr>
            </w:pPr>
            <w:r w:rsidRPr="001E0BC1">
              <w:rPr>
                <w:color w:val="000000"/>
                <w:sz w:val="24"/>
                <w:lang w:bidi="ar"/>
              </w:rPr>
              <w:t>3.5×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1CB59C" w14:textId="77777777" w:rsidR="008125A8" w:rsidRPr="001E0BC1" w:rsidRDefault="008125A8" w:rsidP="003E46FF">
            <w:pPr>
              <w:ind w:firstLine="480"/>
              <w:jc w:val="center"/>
              <w:textAlignment w:val="bottom"/>
              <w:rPr>
                <w:sz w:val="24"/>
              </w:rPr>
            </w:pPr>
            <w:r w:rsidRPr="001E0BC1">
              <w:rPr>
                <w:color w:val="000000"/>
                <w:sz w:val="24"/>
                <w:lang w:bidi="ar"/>
              </w:rPr>
              <w:t>1.09375</w:t>
            </w:r>
          </w:p>
        </w:tc>
      </w:tr>
      <w:tr w:rsidR="008125A8" w:rsidRPr="001E0BC1" w14:paraId="0B9D1891" w14:textId="77777777" w:rsidTr="003E46FF">
        <w:trPr>
          <w:trHeight w:val="856"/>
        </w:trPr>
        <w:tc>
          <w:tcPr>
            <w:tcW w:w="708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E606BB" w14:textId="77777777" w:rsidR="008125A8" w:rsidRPr="001E0BC1" w:rsidRDefault="008125A8" w:rsidP="003E46FF">
            <w:pPr>
              <w:ind w:right="1440"/>
              <w:textAlignment w:val="bottom"/>
              <w:rPr>
                <w:color w:val="000000"/>
                <w:sz w:val="24"/>
                <w:lang w:bidi="ar"/>
              </w:rPr>
            </w:pPr>
            <w:r w:rsidRPr="001E0BC1">
              <w:rPr>
                <w:color w:val="000000"/>
                <w:sz w:val="24"/>
                <w:lang w:bidi="ar"/>
              </w:rPr>
              <w:t>PED: pipeline embolization device, sPED: the PED size, I-ICA</w:t>
            </w:r>
            <w:r w:rsidRPr="001E0BC1">
              <w:rPr>
                <w:color w:val="000000"/>
                <w:sz w:val="24"/>
                <w:lang w:bidi="ar"/>
              </w:rPr>
              <w:t>：</w:t>
            </w:r>
            <w:r w:rsidRPr="001E0BC1">
              <w:rPr>
                <w:color w:val="000000"/>
                <w:sz w:val="24"/>
                <w:lang w:bidi="ar"/>
              </w:rPr>
              <w:t>ipsilateral internal carotid artery.</w:t>
            </w:r>
          </w:p>
        </w:tc>
      </w:tr>
    </w:tbl>
    <w:p w14:paraId="555798F1" w14:textId="77777777" w:rsidR="008125A8" w:rsidRPr="008125A8" w:rsidRDefault="008125A8"/>
    <w:sectPr w:rsidR="008125A8" w:rsidRPr="00812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63AF6" w14:textId="77777777" w:rsidR="00463A6F" w:rsidRDefault="00463A6F" w:rsidP="008125A8">
      <w:r>
        <w:separator/>
      </w:r>
    </w:p>
  </w:endnote>
  <w:endnote w:type="continuationSeparator" w:id="0">
    <w:p w14:paraId="65279626" w14:textId="77777777" w:rsidR="00463A6F" w:rsidRDefault="00463A6F" w:rsidP="00812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E6837" w14:textId="77777777" w:rsidR="00463A6F" w:rsidRDefault="00463A6F" w:rsidP="008125A8">
      <w:r>
        <w:separator/>
      </w:r>
    </w:p>
  </w:footnote>
  <w:footnote w:type="continuationSeparator" w:id="0">
    <w:p w14:paraId="57136E2E" w14:textId="77777777" w:rsidR="00463A6F" w:rsidRDefault="00463A6F" w:rsidP="00812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9D1"/>
    <w:rsid w:val="001C29D1"/>
    <w:rsid w:val="00463A6F"/>
    <w:rsid w:val="007C0B40"/>
    <w:rsid w:val="008125A8"/>
    <w:rsid w:val="00EC5776"/>
    <w:rsid w:val="00F8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EF3E1"/>
  <w15:chartTrackingRefBased/>
  <w15:docId w15:val="{697D7D2D-2836-4B0C-80D4-F2F259E8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5A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25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25A8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125A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ao</dc:creator>
  <cp:keywords/>
  <dc:description/>
  <cp:lastModifiedBy>MMARO</cp:lastModifiedBy>
  <cp:revision>2</cp:revision>
  <dcterms:created xsi:type="dcterms:W3CDTF">2021-08-03T19:06:00Z</dcterms:created>
  <dcterms:modified xsi:type="dcterms:W3CDTF">2021-08-03T19:06:00Z</dcterms:modified>
</cp:coreProperties>
</file>